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Y="542"/>
        <w:tblW w:w="15620" w:type="dxa"/>
        <w:tblBorders>
          <w:top w:val="single" w:sz="18" w:space="0" w:color="auto"/>
          <w:bottom w:val="single" w:sz="1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2694"/>
        <w:gridCol w:w="708"/>
        <w:gridCol w:w="2635"/>
        <w:gridCol w:w="2000"/>
        <w:gridCol w:w="2520"/>
        <w:gridCol w:w="2800"/>
      </w:tblGrid>
      <w:tr w:rsidR="00193F69" w:rsidRPr="00193F69" w:rsidTr="00193F69">
        <w:trPr>
          <w:trHeight w:val="315"/>
        </w:trPr>
        <w:tc>
          <w:tcPr>
            <w:tcW w:w="2263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:rsidR="00193F69" w:rsidRPr="00193F69" w:rsidRDefault="00193F69" w:rsidP="00193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93F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odels</w:t>
            </w:r>
          </w:p>
        </w:tc>
        <w:tc>
          <w:tcPr>
            <w:tcW w:w="2694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:rsidR="00193F69" w:rsidRPr="00193F69" w:rsidRDefault="00193F69" w:rsidP="00193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93F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LnL</w:t>
            </w:r>
            <w:proofErr w:type="spellEnd"/>
          </w:p>
        </w:tc>
        <w:tc>
          <w:tcPr>
            <w:tcW w:w="708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:rsidR="00193F69" w:rsidRPr="00193F69" w:rsidRDefault="00193F69" w:rsidP="00193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193F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p</w:t>
            </w:r>
            <w:proofErr w:type="spellEnd"/>
            <w:proofErr w:type="gramEnd"/>
          </w:p>
        </w:tc>
        <w:tc>
          <w:tcPr>
            <w:tcW w:w="2635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:rsidR="00193F69" w:rsidRPr="00193F69" w:rsidRDefault="00193F69" w:rsidP="00193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193F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d</w:t>
            </w:r>
            <w:proofErr w:type="gramEnd"/>
          </w:p>
        </w:tc>
        <w:tc>
          <w:tcPr>
            <w:tcW w:w="200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:rsidR="00193F69" w:rsidRPr="00193F69" w:rsidRDefault="00193F69" w:rsidP="00193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193F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e</w:t>
            </w:r>
            <w:proofErr w:type="gramEnd"/>
          </w:p>
        </w:tc>
        <w:tc>
          <w:tcPr>
            <w:tcW w:w="252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:rsidR="00193F69" w:rsidRPr="00193F69" w:rsidRDefault="00193F69" w:rsidP="00193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193F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j</w:t>
            </w:r>
            <w:proofErr w:type="gramEnd"/>
          </w:p>
        </w:tc>
        <w:tc>
          <w:tcPr>
            <w:tcW w:w="280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:rsidR="00193F69" w:rsidRPr="00193F69" w:rsidRDefault="00193F69" w:rsidP="00193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9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IC</w:t>
            </w:r>
          </w:p>
        </w:tc>
      </w:tr>
      <w:tr w:rsidR="00193F69" w:rsidRPr="00193F69" w:rsidTr="00193F69">
        <w:trPr>
          <w:trHeight w:val="315"/>
        </w:trPr>
        <w:tc>
          <w:tcPr>
            <w:tcW w:w="226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93F69" w:rsidRPr="00193F69" w:rsidRDefault="00193F69" w:rsidP="00193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9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EC</w:t>
            </w:r>
          </w:p>
        </w:tc>
        <w:tc>
          <w:tcPr>
            <w:tcW w:w="269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193F69" w:rsidRPr="00193F69" w:rsidRDefault="00193F69" w:rsidP="00193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9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56.3890277913316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93F69" w:rsidRPr="00193F69" w:rsidRDefault="00193F69" w:rsidP="00193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9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26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193F69" w:rsidRPr="00193F69" w:rsidRDefault="00193F69" w:rsidP="00193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9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61317557125637</w:t>
            </w:r>
          </w:p>
        </w:tc>
        <w:tc>
          <w:tcPr>
            <w:tcW w:w="20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93F69" w:rsidRPr="00193F69" w:rsidRDefault="00193F69" w:rsidP="00193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9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e-12</w:t>
            </w:r>
          </w:p>
        </w:tc>
        <w:tc>
          <w:tcPr>
            <w:tcW w:w="25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93F69" w:rsidRPr="00193F69" w:rsidRDefault="00193F69" w:rsidP="00193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9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8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93F69" w:rsidRPr="00193F69" w:rsidRDefault="00193F69" w:rsidP="00193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9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6.8</w:t>
            </w:r>
          </w:p>
        </w:tc>
      </w:tr>
      <w:tr w:rsidR="00193F69" w:rsidRPr="00193F69" w:rsidTr="00193F69">
        <w:trPr>
          <w:trHeight w:val="315"/>
        </w:trPr>
        <w:tc>
          <w:tcPr>
            <w:tcW w:w="2263" w:type="dxa"/>
            <w:shd w:val="clear" w:color="auto" w:fill="D9D9D9" w:themeFill="background1" w:themeFillShade="D9"/>
            <w:noWrap/>
            <w:vAlign w:val="bottom"/>
            <w:hideMark/>
          </w:tcPr>
          <w:p w:rsidR="00193F69" w:rsidRPr="00193F69" w:rsidRDefault="00193F69" w:rsidP="00193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9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EC+J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vAlign w:val="bottom"/>
          </w:tcPr>
          <w:p w:rsidR="00193F69" w:rsidRPr="00193F69" w:rsidRDefault="00193F69" w:rsidP="00193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9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54.1695965560943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bottom"/>
            <w:hideMark/>
          </w:tcPr>
          <w:p w:rsidR="00193F69" w:rsidRPr="00193F69" w:rsidRDefault="00193F69" w:rsidP="00193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9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2635" w:type="dxa"/>
            <w:shd w:val="clear" w:color="auto" w:fill="D9D9D9" w:themeFill="background1" w:themeFillShade="D9"/>
            <w:noWrap/>
            <w:vAlign w:val="bottom"/>
          </w:tcPr>
          <w:p w:rsidR="00193F69" w:rsidRPr="00193F69" w:rsidRDefault="00193F69" w:rsidP="00193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9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31850021852143</w:t>
            </w:r>
          </w:p>
        </w:tc>
        <w:tc>
          <w:tcPr>
            <w:tcW w:w="2000" w:type="dxa"/>
            <w:shd w:val="clear" w:color="auto" w:fill="D9D9D9" w:themeFill="background1" w:themeFillShade="D9"/>
            <w:noWrap/>
            <w:vAlign w:val="bottom"/>
            <w:hideMark/>
          </w:tcPr>
          <w:p w:rsidR="00193F69" w:rsidRPr="00193F69" w:rsidRDefault="00193F69" w:rsidP="00193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9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e-12</w:t>
            </w:r>
          </w:p>
        </w:tc>
        <w:tc>
          <w:tcPr>
            <w:tcW w:w="2520" w:type="dxa"/>
            <w:shd w:val="clear" w:color="auto" w:fill="D9D9D9" w:themeFill="background1" w:themeFillShade="D9"/>
            <w:noWrap/>
            <w:vAlign w:val="bottom"/>
            <w:hideMark/>
          </w:tcPr>
          <w:p w:rsidR="00193F69" w:rsidRPr="00193F69" w:rsidRDefault="00193F69" w:rsidP="00193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9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06597969363828</w:t>
            </w:r>
          </w:p>
        </w:tc>
        <w:tc>
          <w:tcPr>
            <w:tcW w:w="2800" w:type="dxa"/>
            <w:shd w:val="clear" w:color="auto" w:fill="D9D9D9" w:themeFill="background1" w:themeFillShade="D9"/>
            <w:noWrap/>
            <w:vAlign w:val="bottom"/>
            <w:hideMark/>
          </w:tcPr>
          <w:p w:rsidR="00193F69" w:rsidRPr="00193F69" w:rsidRDefault="00193F69" w:rsidP="00193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9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4.3</w:t>
            </w:r>
          </w:p>
        </w:tc>
      </w:tr>
      <w:tr w:rsidR="00193F69" w:rsidRPr="00193F69" w:rsidTr="00193F69">
        <w:trPr>
          <w:trHeight w:val="315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193F69" w:rsidRPr="00193F69" w:rsidRDefault="00193F69" w:rsidP="00193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9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IVALIKE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193F69" w:rsidRPr="00193F69" w:rsidRDefault="00193F69" w:rsidP="00193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9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56.56758659367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93F69" w:rsidRPr="00193F69" w:rsidRDefault="00193F69" w:rsidP="00193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9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2635" w:type="dxa"/>
            <w:shd w:val="clear" w:color="auto" w:fill="auto"/>
            <w:noWrap/>
            <w:vAlign w:val="bottom"/>
          </w:tcPr>
          <w:p w:rsidR="00193F69" w:rsidRPr="00193F69" w:rsidRDefault="00193F69" w:rsidP="00193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9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10337024131548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193F69" w:rsidRPr="00193F69" w:rsidRDefault="00193F69" w:rsidP="00193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9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e-1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193F69" w:rsidRPr="00193F69" w:rsidRDefault="00193F69" w:rsidP="00193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9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93F69" w:rsidRPr="00193F69" w:rsidRDefault="00193F69" w:rsidP="00193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9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7.1</w:t>
            </w:r>
          </w:p>
        </w:tc>
      </w:tr>
      <w:tr w:rsidR="00193F69" w:rsidRPr="00193F69" w:rsidTr="00193F69">
        <w:trPr>
          <w:trHeight w:val="315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193F69" w:rsidRPr="00193F69" w:rsidRDefault="00193F69" w:rsidP="00193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9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IVALIKE+J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193F69" w:rsidRPr="00193F69" w:rsidRDefault="00193F69" w:rsidP="00193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9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54.594467622441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93F69" w:rsidRPr="00193F69" w:rsidRDefault="00193F69" w:rsidP="00193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9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2635" w:type="dxa"/>
            <w:shd w:val="clear" w:color="auto" w:fill="auto"/>
            <w:noWrap/>
            <w:vAlign w:val="bottom"/>
          </w:tcPr>
          <w:p w:rsidR="00193F69" w:rsidRPr="00193F69" w:rsidRDefault="00193F69" w:rsidP="00193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9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34310358935345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193F69" w:rsidRPr="00193F69" w:rsidRDefault="00193F69" w:rsidP="00193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9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e-1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193F69" w:rsidRPr="00193F69" w:rsidRDefault="00193F69" w:rsidP="00193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9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8542143180943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93F69" w:rsidRPr="00193F69" w:rsidRDefault="00193F69" w:rsidP="00193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9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5.2</w:t>
            </w:r>
          </w:p>
        </w:tc>
      </w:tr>
      <w:tr w:rsidR="00193F69" w:rsidRPr="00193F69" w:rsidTr="00193F69">
        <w:trPr>
          <w:trHeight w:val="315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193F69" w:rsidRPr="00193F69" w:rsidRDefault="00193F69" w:rsidP="00193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9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YAREALIKE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193F69" w:rsidRPr="00193F69" w:rsidRDefault="00193F69" w:rsidP="00193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9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77.991952013609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93F69" w:rsidRPr="00193F69" w:rsidRDefault="00193F69" w:rsidP="00193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9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2635" w:type="dxa"/>
            <w:shd w:val="clear" w:color="auto" w:fill="auto"/>
            <w:noWrap/>
            <w:vAlign w:val="bottom"/>
          </w:tcPr>
          <w:p w:rsidR="00193F69" w:rsidRPr="00193F69" w:rsidRDefault="00193F69" w:rsidP="00193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9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7953713461686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193F69" w:rsidRPr="00193F69" w:rsidRDefault="00193F69" w:rsidP="00193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9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8384133434466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193F69" w:rsidRPr="00193F69" w:rsidRDefault="00193F69" w:rsidP="00193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9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93F69" w:rsidRPr="00193F69" w:rsidRDefault="00193F69" w:rsidP="00193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9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0.0</w:t>
            </w:r>
          </w:p>
        </w:tc>
      </w:tr>
      <w:tr w:rsidR="00193F69" w:rsidRPr="00193F69" w:rsidTr="00193F69">
        <w:trPr>
          <w:trHeight w:val="315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193F69" w:rsidRPr="00193F69" w:rsidRDefault="00193F69" w:rsidP="00193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9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YAREALIKE+J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193F69" w:rsidRPr="00193F69" w:rsidRDefault="00193F69" w:rsidP="00193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9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56.501049878779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93F69" w:rsidRPr="00193F69" w:rsidRDefault="00193F69" w:rsidP="00193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9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2635" w:type="dxa"/>
            <w:shd w:val="clear" w:color="auto" w:fill="auto"/>
            <w:noWrap/>
            <w:vAlign w:val="bottom"/>
          </w:tcPr>
          <w:p w:rsidR="00193F69" w:rsidRPr="00193F69" w:rsidRDefault="00193F69" w:rsidP="00193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9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88009090102535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193F69" w:rsidRPr="00193F69" w:rsidRDefault="00193F69" w:rsidP="00193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9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e-0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193F69" w:rsidRPr="00193F69" w:rsidRDefault="00193F69" w:rsidP="00193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9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75744393845066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93F69" w:rsidRPr="00193F69" w:rsidRDefault="00193F69" w:rsidP="00193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9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9.0</w:t>
            </w:r>
          </w:p>
        </w:tc>
      </w:tr>
    </w:tbl>
    <w:p w:rsidR="00193F69" w:rsidRDefault="00193F69">
      <w:pPr>
        <w:rPr>
          <w:rFonts w:ascii="Times New Roman" w:hAnsi="Times New Roman" w:cs="Times New Roman"/>
          <w:sz w:val="24"/>
          <w:szCs w:val="24"/>
        </w:rPr>
      </w:pPr>
      <w:r w:rsidRPr="00193F69">
        <w:rPr>
          <w:rFonts w:ascii="Times New Roman" w:hAnsi="Times New Roman" w:cs="Times New Roman"/>
          <w:sz w:val="24"/>
          <w:szCs w:val="24"/>
        </w:rPr>
        <w:t>A)</w:t>
      </w:r>
    </w:p>
    <w:p w:rsidR="00193F69" w:rsidRDefault="00193F69" w:rsidP="00193F69">
      <w:pPr>
        <w:rPr>
          <w:rFonts w:ascii="Times New Roman" w:hAnsi="Times New Roman" w:cs="Times New Roman"/>
          <w:sz w:val="24"/>
          <w:szCs w:val="24"/>
        </w:rPr>
      </w:pPr>
    </w:p>
    <w:p w:rsidR="00193F69" w:rsidRDefault="00002BC4" w:rsidP="00193F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)</w:t>
      </w:r>
    </w:p>
    <w:tbl>
      <w:tblPr>
        <w:tblW w:w="8440" w:type="dxa"/>
        <w:tblBorders>
          <w:top w:val="single" w:sz="18" w:space="0" w:color="auto"/>
          <w:bottom w:val="single" w:sz="1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1200"/>
        <w:gridCol w:w="1480"/>
        <w:gridCol w:w="960"/>
      </w:tblGrid>
      <w:tr w:rsidR="00002BC4" w:rsidRPr="00002BC4" w:rsidTr="00002BC4">
        <w:trPr>
          <w:trHeight w:val="300"/>
        </w:trPr>
        <w:tc>
          <w:tcPr>
            <w:tcW w:w="96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02BC4" w:rsidRPr="00002BC4" w:rsidRDefault="00002BC4" w:rsidP="00002B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02BC4" w:rsidRPr="00002BC4" w:rsidRDefault="00002BC4" w:rsidP="00002B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002BC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j</w:t>
            </w:r>
            <w:proofErr w:type="gramEnd"/>
          </w:p>
        </w:tc>
        <w:tc>
          <w:tcPr>
            <w:tcW w:w="96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02BC4" w:rsidRPr="00002BC4" w:rsidRDefault="00002BC4" w:rsidP="00002B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002BC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02BC4" w:rsidRPr="00002BC4" w:rsidRDefault="00002BC4" w:rsidP="00002B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002BC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d</w:t>
            </w:r>
            <w:proofErr w:type="gramEnd"/>
            <w:r w:rsidRPr="00002BC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96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02BC4" w:rsidRPr="00002BC4" w:rsidRDefault="00002BC4" w:rsidP="00002B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002BC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e</w:t>
            </w:r>
            <w:proofErr w:type="gramEnd"/>
          </w:p>
        </w:tc>
        <w:tc>
          <w:tcPr>
            <w:tcW w:w="120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02BC4" w:rsidRPr="00002BC4" w:rsidRDefault="00002BC4" w:rsidP="00002B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002BC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v</w:t>
            </w:r>
            <w:proofErr w:type="gramEnd"/>
          </w:p>
        </w:tc>
        <w:tc>
          <w:tcPr>
            <w:tcW w:w="148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02BC4" w:rsidRPr="00002BC4" w:rsidRDefault="00002BC4" w:rsidP="00002B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002BC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y</w:t>
            </w:r>
            <w:proofErr w:type="gramEnd"/>
          </w:p>
        </w:tc>
        <w:tc>
          <w:tcPr>
            <w:tcW w:w="96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02BC4" w:rsidRPr="00002BC4" w:rsidRDefault="00002BC4" w:rsidP="00002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02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otal</w:t>
            </w:r>
          </w:p>
        </w:tc>
      </w:tr>
      <w:tr w:rsidR="00002BC4" w:rsidRPr="00002BC4" w:rsidTr="00002BC4">
        <w:trPr>
          <w:trHeight w:val="300"/>
        </w:trPr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02BC4" w:rsidRPr="00002BC4" w:rsidRDefault="00002BC4" w:rsidP="00002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02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02BC4" w:rsidRPr="00002BC4" w:rsidRDefault="00002BC4" w:rsidP="00002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02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69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02BC4" w:rsidRPr="00002BC4" w:rsidRDefault="00002BC4" w:rsidP="00002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02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02BC4" w:rsidRPr="00002BC4" w:rsidRDefault="00002BC4" w:rsidP="00002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02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.46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02BC4" w:rsidRPr="00002BC4" w:rsidRDefault="00002BC4" w:rsidP="00002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02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02BC4" w:rsidRPr="00002BC4" w:rsidRDefault="00002BC4" w:rsidP="00002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02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44</w:t>
            </w:r>
          </w:p>
        </w:tc>
        <w:tc>
          <w:tcPr>
            <w:tcW w:w="14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02BC4" w:rsidRPr="00002BC4" w:rsidRDefault="00002BC4" w:rsidP="00002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02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85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02BC4" w:rsidRPr="00002BC4" w:rsidRDefault="00002BC4" w:rsidP="00002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02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.46</w:t>
            </w:r>
          </w:p>
        </w:tc>
      </w:tr>
      <w:tr w:rsidR="00002BC4" w:rsidRPr="00002BC4" w:rsidTr="00002BC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2BC4" w:rsidRPr="00002BC4" w:rsidRDefault="00002BC4" w:rsidP="00002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02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2BC4" w:rsidRPr="00002BC4" w:rsidRDefault="00002BC4" w:rsidP="00002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02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2BC4" w:rsidRPr="00002BC4" w:rsidRDefault="00002BC4" w:rsidP="00002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02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2BC4" w:rsidRPr="00002BC4" w:rsidRDefault="00002BC4" w:rsidP="00002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02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2BC4" w:rsidRPr="00002BC4" w:rsidRDefault="00002BC4" w:rsidP="00002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02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02BC4" w:rsidRPr="00002BC4" w:rsidRDefault="00002BC4" w:rsidP="00002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02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.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002BC4" w:rsidRPr="00002BC4" w:rsidRDefault="00002BC4" w:rsidP="00002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02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2BC4" w:rsidRPr="00002BC4" w:rsidRDefault="00002BC4" w:rsidP="00002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</w:tbl>
    <w:p w:rsidR="00002BC4" w:rsidRPr="00193F69" w:rsidRDefault="00002BC4" w:rsidP="00193F69">
      <w:pPr>
        <w:rPr>
          <w:rFonts w:ascii="Times New Roman" w:hAnsi="Times New Roman" w:cs="Times New Roman"/>
          <w:sz w:val="24"/>
          <w:szCs w:val="24"/>
        </w:rPr>
      </w:pPr>
    </w:p>
    <w:p w:rsidR="00193F69" w:rsidRPr="00193F69" w:rsidRDefault="00193F69" w:rsidP="00193F6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193F69" w:rsidRPr="00193F69" w:rsidRDefault="00193F69" w:rsidP="00193F69">
      <w:pPr>
        <w:rPr>
          <w:rFonts w:ascii="Times New Roman" w:hAnsi="Times New Roman" w:cs="Times New Roman"/>
          <w:sz w:val="24"/>
          <w:szCs w:val="24"/>
        </w:rPr>
      </w:pPr>
    </w:p>
    <w:p w:rsidR="00193F69" w:rsidRPr="00193F69" w:rsidRDefault="00193F69" w:rsidP="00193F69">
      <w:pPr>
        <w:rPr>
          <w:rFonts w:ascii="Times New Roman" w:hAnsi="Times New Roman" w:cs="Times New Roman"/>
          <w:sz w:val="24"/>
          <w:szCs w:val="24"/>
        </w:rPr>
      </w:pPr>
    </w:p>
    <w:p w:rsidR="00136B1E" w:rsidRPr="00193F69" w:rsidRDefault="00136B1E" w:rsidP="00193F69">
      <w:pPr>
        <w:rPr>
          <w:rFonts w:ascii="Times New Roman" w:hAnsi="Times New Roman" w:cs="Times New Roman"/>
          <w:sz w:val="24"/>
          <w:szCs w:val="24"/>
        </w:rPr>
      </w:pPr>
    </w:p>
    <w:sectPr w:rsidR="00136B1E" w:rsidRPr="00193F69" w:rsidSect="00193F6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F69"/>
    <w:rsid w:val="00002BC4"/>
    <w:rsid w:val="00136B1E"/>
    <w:rsid w:val="00193F69"/>
    <w:rsid w:val="00B57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DC71408-7EB1-41A6-B8E6-45F20103B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449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6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Conta da Microsoft</cp:lastModifiedBy>
  <cp:revision>2</cp:revision>
  <dcterms:created xsi:type="dcterms:W3CDTF">2024-12-28T19:33:00Z</dcterms:created>
  <dcterms:modified xsi:type="dcterms:W3CDTF">2024-12-28T20:20:00Z</dcterms:modified>
</cp:coreProperties>
</file>